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84E0" w14:textId="77777777" w:rsidR="001977DD" w:rsidRPr="000765EA" w:rsidRDefault="001977DD" w:rsidP="001977DD">
      <w:pPr>
        <w:spacing w:after="0" w:line="360" w:lineRule="auto"/>
        <w:rPr>
          <w:rFonts w:cstheme="minorHAnsi"/>
          <w:color w:val="1D1B11" w:themeColor="background2" w:themeShade="1A"/>
          <w:sz w:val="24"/>
          <w:szCs w:val="24"/>
          <w:lang w:val="en-US"/>
        </w:rPr>
      </w:pPr>
    </w:p>
    <w:p w14:paraId="451838A6" w14:textId="57717AF1" w:rsidR="001977DD" w:rsidRPr="00E41987" w:rsidRDefault="001977DD" w:rsidP="001977DD">
      <w:pPr>
        <w:spacing w:line="240" w:lineRule="auto"/>
        <w:rPr>
          <w:rFonts w:eastAsia="Times New Roman" w:cstheme="minorHAnsi"/>
          <w:b/>
          <w:bCs/>
          <w:color w:val="000000"/>
          <w:shd w:val="clear" w:color="auto" w:fill="FFFFFF"/>
          <w:lang w:eastAsia="nl-NL"/>
        </w:rPr>
      </w:pPr>
      <w:r w:rsidRPr="001977DD">
        <w:rPr>
          <w:rFonts w:eastAsia="Times New Roman" w:cstheme="minorHAnsi"/>
          <w:b/>
          <w:bCs/>
          <w:color w:val="000000"/>
          <w:shd w:val="clear" w:color="auto" w:fill="FFFFFF"/>
          <w:lang w:eastAsia="nl-NL"/>
        </w:rPr>
        <w:t>SUPPLEMENTARY FILE 2 Overview of participants</w:t>
      </w:r>
      <w:r w:rsidR="00E41987" w:rsidRPr="00E41987">
        <w:rPr>
          <w:rFonts w:cstheme="minorHAnsi"/>
          <w:lang w:val="en-US"/>
        </w:rPr>
        <w:t xml:space="preserve"> </w:t>
      </w:r>
      <w:r w:rsidR="00E41987" w:rsidRPr="00E41987">
        <w:rPr>
          <w:rFonts w:cstheme="minorHAnsi"/>
          <w:b/>
          <w:bCs/>
          <w:lang w:val="en-US"/>
        </w:rPr>
        <w:t xml:space="preserve">their (former) occupation and their respective </w:t>
      </w:r>
      <w:proofErr w:type="spellStart"/>
      <w:r w:rsidR="00E41987" w:rsidRPr="00E41987">
        <w:rPr>
          <w:rFonts w:cstheme="minorHAnsi"/>
          <w:b/>
          <w:bCs/>
          <w:lang w:val="en-US"/>
        </w:rPr>
        <w:t>organisation</w:t>
      </w:r>
      <w:proofErr w:type="spellEnd"/>
    </w:p>
    <w:p w14:paraId="7AA50846" w14:textId="1A6D96A4" w:rsidR="001977DD" w:rsidRPr="001977DD" w:rsidRDefault="001977DD" w:rsidP="001977DD">
      <w:pPr>
        <w:pStyle w:val="Kop1"/>
        <w:jc w:val="both"/>
        <w:rPr>
          <w:rFonts w:asciiTheme="minorHAnsi" w:hAnsiTheme="minorHAnsi" w:cstheme="minorHAnsi"/>
          <w:b w:val="0"/>
          <w:bCs w:val="0"/>
          <w:sz w:val="22"/>
          <w:szCs w:val="22"/>
          <w:lang w:val="en-US"/>
        </w:rPr>
      </w:pPr>
    </w:p>
    <w:p w14:paraId="435AECE4" w14:textId="77777777" w:rsidR="001977DD" w:rsidRPr="000765EA" w:rsidRDefault="001977DD" w:rsidP="001977DD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  <w:bookmarkStart w:id="0" w:name="_Hlk103770394"/>
    </w:p>
    <w:p w14:paraId="123EB222" w14:textId="77777777" w:rsidR="001977DD" w:rsidRPr="000765EA" w:rsidRDefault="001977DD" w:rsidP="001977DD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549"/>
        <w:gridCol w:w="3420"/>
        <w:gridCol w:w="3118"/>
      </w:tblGrid>
      <w:tr w:rsidR="001977DD" w:rsidRPr="000765EA" w14:paraId="321131B9" w14:textId="77777777" w:rsidTr="00A26745">
        <w:tc>
          <w:tcPr>
            <w:tcW w:w="1395" w:type="dxa"/>
            <w:shd w:val="clear" w:color="auto" w:fill="D9D9D9" w:themeFill="background1" w:themeFillShade="D9"/>
          </w:tcPr>
          <w:p w14:paraId="0A448AE3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765EA">
              <w:rPr>
                <w:rFonts w:cstheme="minorHAnsi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3420" w:type="dxa"/>
            <w:shd w:val="clear" w:color="auto" w:fill="D9D9D9" w:themeFill="background1" w:themeFillShade="D9"/>
          </w:tcPr>
          <w:p w14:paraId="0290D35A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765EA">
              <w:rPr>
                <w:rFonts w:cstheme="minorHAnsi"/>
                <w:b/>
                <w:bCs/>
                <w:sz w:val="24"/>
                <w:szCs w:val="24"/>
              </w:rPr>
              <w:t>(FORMER) OCCUPATION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0908CF9B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0765EA">
              <w:rPr>
                <w:rFonts w:cstheme="minorHAnsi"/>
                <w:b/>
                <w:bCs/>
                <w:sz w:val="24"/>
                <w:szCs w:val="24"/>
              </w:rPr>
              <w:t>ORGANISATION</w:t>
            </w:r>
          </w:p>
        </w:tc>
      </w:tr>
      <w:tr w:rsidR="001977DD" w:rsidRPr="000765EA" w14:paraId="4603F496" w14:textId="77777777" w:rsidTr="00A26745">
        <w:tc>
          <w:tcPr>
            <w:tcW w:w="1395" w:type="dxa"/>
          </w:tcPr>
          <w:p w14:paraId="58AD4A75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420" w:type="dxa"/>
          </w:tcPr>
          <w:p w14:paraId="0B0E474E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Chairman of the Board of Directors</w:t>
            </w:r>
          </w:p>
        </w:tc>
        <w:tc>
          <w:tcPr>
            <w:tcW w:w="3118" w:type="dxa"/>
          </w:tcPr>
          <w:p w14:paraId="3DD24092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Academic Medical Centre</w:t>
            </w:r>
          </w:p>
        </w:tc>
      </w:tr>
      <w:tr w:rsidR="001977DD" w:rsidRPr="000765EA" w14:paraId="1B5DFC65" w14:textId="77777777" w:rsidTr="00A26745">
        <w:tc>
          <w:tcPr>
            <w:tcW w:w="1395" w:type="dxa"/>
            <w:shd w:val="clear" w:color="auto" w:fill="F2F2F2" w:themeFill="background1" w:themeFillShade="F2"/>
          </w:tcPr>
          <w:p w14:paraId="20CAE647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22F0E5B8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Strategic Advisor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EA998F7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Academic Medical Centre</w:t>
            </w:r>
          </w:p>
        </w:tc>
      </w:tr>
      <w:tr w:rsidR="001977DD" w:rsidRPr="000765EA" w14:paraId="4AF9DCDB" w14:textId="77777777" w:rsidTr="00A26745">
        <w:tc>
          <w:tcPr>
            <w:tcW w:w="1395" w:type="dxa"/>
          </w:tcPr>
          <w:p w14:paraId="7FA87F29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420" w:type="dxa"/>
          </w:tcPr>
          <w:p w14:paraId="7E234B3E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Former chairman of the Board of Directors</w:t>
            </w:r>
          </w:p>
        </w:tc>
        <w:tc>
          <w:tcPr>
            <w:tcW w:w="3118" w:type="dxa"/>
          </w:tcPr>
          <w:p w14:paraId="2B0A7366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Health Insurance Company</w:t>
            </w:r>
          </w:p>
        </w:tc>
      </w:tr>
      <w:tr w:rsidR="001977DD" w:rsidRPr="000765EA" w14:paraId="0947E353" w14:textId="77777777" w:rsidTr="00A26745">
        <w:tc>
          <w:tcPr>
            <w:tcW w:w="1395" w:type="dxa"/>
            <w:shd w:val="clear" w:color="auto" w:fill="F2F2F2" w:themeFill="background1" w:themeFillShade="F2"/>
          </w:tcPr>
          <w:p w14:paraId="6E9A9E5D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3CBA49B3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Chairman of the Board of Director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51AA31DE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Health Insurance Company</w:t>
            </w:r>
          </w:p>
        </w:tc>
      </w:tr>
      <w:tr w:rsidR="001977DD" w:rsidRPr="000765EA" w14:paraId="376F2787" w14:textId="77777777" w:rsidTr="00A26745">
        <w:tc>
          <w:tcPr>
            <w:tcW w:w="1395" w:type="dxa"/>
          </w:tcPr>
          <w:p w14:paraId="25E89A2E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420" w:type="dxa"/>
          </w:tcPr>
          <w:p w14:paraId="676FA4EF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Chairman of the Board of Directors</w:t>
            </w:r>
          </w:p>
        </w:tc>
        <w:tc>
          <w:tcPr>
            <w:tcW w:w="3118" w:type="dxa"/>
          </w:tcPr>
          <w:p w14:paraId="411756F1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Academic Medical Centre</w:t>
            </w:r>
          </w:p>
        </w:tc>
      </w:tr>
      <w:tr w:rsidR="001977DD" w:rsidRPr="000765EA" w14:paraId="14DE7E14" w14:textId="77777777" w:rsidTr="00A26745">
        <w:tc>
          <w:tcPr>
            <w:tcW w:w="1395" w:type="dxa"/>
            <w:shd w:val="clear" w:color="auto" w:fill="F2F2F2" w:themeFill="background1" w:themeFillShade="F2"/>
          </w:tcPr>
          <w:p w14:paraId="3E4C46ED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420" w:type="dxa"/>
            <w:shd w:val="clear" w:color="auto" w:fill="F2F2F2" w:themeFill="background1" w:themeFillShade="F2"/>
          </w:tcPr>
          <w:p w14:paraId="0F49C69F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 xml:space="preserve">Former Minister 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1C55710B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Government</w:t>
            </w:r>
          </w:p>
        </w:tc>
      </w:tr>
      <w:tr w:rsidR="001977DD" w:rsidRPr="000765EA" w14:paraId="30A9A7CB" w14:textId="77777777" w:rsidTr="00A26745">
        <w:tc>
          <w:tcPr>
            <w:tcW w:w="1395" w:type="dxa"/>
          </w:tcPr>
          <w:p w14:paraId="369778E4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14:paraId="6C05A26F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Director</w:t>
            </w:r>
          </w:p>
        </w:tc>
        <w:tc>
          <w:tcPr>
            <w:tcW w:w="3118" w:type="dxa"/>
          </w:tcPr>
          <w:p w14:paraId="2F3573D6" w14:textId="77777777" w:rsidR="001977DD" w:rsidRPr="000765EA" w:rsidRDefault="001977DD" w:rsidP="00A2674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765EA">
              <w:rPr>
                <w:rFonts w:cstheme="minorHAnsi"/>
                <w:sz w:val="24"/>
                <w:szCs w:val="24"/>
              </w:rPr>
              <w:t>Umbrella organisation AMCs</w:t>
            </w:r>
          </w:p>
        </w:tc>
      </w:tr>
      <w:bookmarkEnd w:id="0"/>
    </w:tbl>
    <w:p w14:paraId="6702D9DC" w14:textId="77777777" w:rsidR="005952B1" w:rsidRDefault="005952B1"/>
    <w:sectPr w:rsidR="005952B1" w:rsidSect="00595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977DD"/>
    <w:rsid w:val="000072F3"/>
    <w:rsid w:val="00052D0A"/>
    <w:rsid w:val="00056165"/>
    <w:rsid w:val="001977DD"/>
    <w:rsid w:val="001B2CB8"/>
    <w:rsid w:val="001C1368"/>
    <w:rsid w:val="00220F94"/>
    <w:rsid w:val="00273DD1"/>
    <w:rsid w:val="004F69BB"/>
    <w:rsid w:val="005952B1"/>
    <w:rsid w:val="005F6FE2"/>
    <w:rsid w:val="0065315C"/>
    <w:rsid w:val="006C4F71"/>
    <w:rsid w:val="00727FC5"/>
    <w:rsid w:val="00744355"/>
    <w:rsid w:val="0078694B"/>
    <w:rsid w:val="00822AF3"/>
    <w:rsid w:val="00953EE3"/>
    <w:rsid w:val="009F5AF7"/>
    <w:rsid w:val="00AC0945"/>
    <w:rsid w:val="00B6315A"/>
    <w:rsid w:val="00CA100D"/>
    <w:rsid w:val="00D00418"/>
    <w:rsid w:val="00D30C09"/>
    <w:rsid w:val="00D30D90"/>
    <w:rsid w:val="00DD0212"/>
    <w:rsid w:val="00E268CB"/>
    <w:rsid w:val="00E41987"/>
    <w:rsid w:val="00E732BB"/>
    <w:rsid w:val="00EB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4CCAC"/>
  <w15:chartTrackingRefBased/>
  <w15:docId w15:val="{74FBEAAA-76D6-4A9E-8D2F-75B8EA9E1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77DD"/>
    <w:pPr>
      <w:spacing w:after="160" w:line="480" w:lineRule="auto"/>
    </w:pPr>
    <w:rPr>
      <w:lang w:val="en-GB"/>
    </w:rPr>
  </w:style>
  <w:style w:type="paragraph" w:styleId="Kop1">
    <w:name w:val="heading 1"/>
    <w:basedOn w:val="Standaard"/>
    <w:link w:val="Kop1Char"/>
    <w:uiPriority w:val="9"/>
    <w:qFormat/>
    <w:rsid w:val="001977D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977D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977DD"/>
  </w:style>
  <w:style w:type="table" w:styleId="Tabelraster">
    <w:name w:val="Table Grid"/>
    <w:basedOn w:val="Standaardtabel"/>
    <w:uiPriority w:val="59"/>
    <w:rsid w:val="001977DD"/>
    <w:pPr>
      <w:spacing w:after="0" w:line="240" w:lineRule="auto"/>
    </w:pPr>
    <w:rPr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1977D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48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naal, Ester</dc:creator>
  <cp:keywords/>
  <dc:description/>
  <cp:lastModifiedBy>Cardinaal, Ester</cp:lastModifiedBy>
  <cp:revision>3</cp:revision>
  <dcterms:created xsi:type="dcterms:W3CDTF">2023-03-19T14:00:00Z</dcterms:created>
  <dcterms:modified xsi:type="dcterms:W3CDTF">2023-06-30T10:02:00Z</dcterms:modified>
</cp:coreProperties>
</file>